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4576F" w14:textId="65F8339B" w:rsidR="007A7F97" w:rsidRPr="00667E79" w:rsidRDefault="007A7F97" w:rsidP="007A7F97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67E79">
        <w:rPr>
          <w:rFonts w:ascii="Arial" w:hAnsi="Arial" w:cs="Arial"/>
          <w:b/>
          <w:sz w:val="24"/>
          <w:szCs w:val="24"/>
        </w:rPr>
        <w:t>Table S</w:t>
      </w:r>
      <w:r w:rsidR="00667E79" w:rsidRPr="00667E79">
        <w:rPr>
          <w:rFonts w:ascii="Arial" w:hAnsi="Arial" w:cs="Arial"/>
          <w:b/>
          <w:sz w:val="24"/>
          <w:szCs w:val="24"/>
        </w:rPr>
        <w:t>2</w:t>
      </w:r>
      <w:r w:rsidRPr="00667E79">
        <w:rPr>
          <w:rFonts w:ascii="Arial" w:hAnsi="Arial" w:cs="Arial"/>
          <w:b/>
          <w:sz w:val="24"/>
          <w:szCs w:val="24"/>
        </w:rPr>
        <w:t xml:space="preserve">. Survival rates of </w:t>
      </w:r>
      <w:r w:rsidRPr="00667E79">
        <w:rPr>
          <w:rFonts w:ascii="Arial" w:hAnsi="Arial" w:cs="Arial"/>
          <w:b/>
          <w:i/>
          <w:noProof/>
          <w:sz w:val="24"/>
          <w:szCs w:val="24"/>
        </w:rPr>
        <w:t>Galleria mellonella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892"/>
        <w:gridCol w:w="617"/>
        <w:gridCol w:w="817"/>
        <w:gridCol w:w="817"/>
        <w:gridCol w:w="817"/>
        <w:gridCol w:w="817"/>
      </w:tblGrid>
      <w:tr w:rsidR="007A7F97" w:rsidRPr="00667E79" w14:paraId="6C86D871" w14:textId="77777777" w:rsidTr="007A7F97">
        <w:trPr>
          <w:trHeight w:val="5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8B18D0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43B516" w14:textId="292EDAE6" w:rsidR="007A7F97" w:rsidRPr="00667E79" w:rsidRDefault="007A7F97" w:rsidP="007A7F97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Survival% at each interval</w:t>
            </w:r>
          </w:p>
        </w:tc>
      </w:tr>
      <w:tr w:rsidR="007A7F97" w:rsidRPr="00667E79" w14:paraId="2EC7AC75" w14:textId="77777777" w:rsidTr="007A7F97">
        <w:trPr>
          <w:trHeight w:val="31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63E3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46A041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7EBE93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61C287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708691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E73421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6 h</w:t>
            </w:r>
          </w:p>
        </w:tc>
      </w:tr>
      <w:tr w:rsidR="007A7F97" w:rsidRPr="00667E79" w14:paraId="7F1EF088" w14:textId="77777777" w:rsidTr="007A7F97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CF82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1186+P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38813F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3319F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34B3F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7A8959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F416E4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.75</w:t>
            </w:r>
          </w:p>
        </w:tc>
      </w:tr>
      <w:tr w:rsidR="007A7F97" w:rsidRPr="00667E79" w14:paraId="1CFCB30B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E8B17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1186+WCHA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ACA99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B0FDF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CB201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5C1F5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E9592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5.00</w:t>
            </w:r>
          </w:p>
        </w:tc>
      </w:tr>
      <w:tr w:rsidR="007A7F97" w:rsidRPr="00667E79" w14:paraId="72FB92B6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D7EE5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1186+Polymyxin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9DF1F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1907D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0D85C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9302A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9A714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.00</w:t>
            </w:r>
          </w:p>
        </w:tc>
      </w:tr>
      <w:tr w:rsidR="007A7F97" w:rsidRPr="00667E79" w14:paraId="3C2D5388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85843" w14:textId="05907D1B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1186+WCHABP1/Polymyxin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EDDD3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0DF8A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C7C96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8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45CF5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8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F145F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8.75</w:t>
            </w:r>
          </w:p>
        </w:tc>
      </w:tr>
      <w:tr w:rsidR="007A7F97" w:rsidRPr="00667E79" w14:paraId="30F7E4CA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A6C23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1262+PB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34B7E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3CCE7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8B999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4E9D6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BACFA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50</w:t>
            </w:r>
          </w:p>
        </w:tc>
      </w:tr>
      <w:tr w:rsidR="007A7F97" w:rsidRPr="00667E79" w14:paraId="2C3C3FEA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0D76D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1262+WCHABP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5335B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02432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948A3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47114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C2DA43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5.00</w:t>
            </w:r>
          </w:p>
        </w:tc>
      </w:tr>
      <w:tr w:rsidR="007A7F97" w:rsidRPr="00667E79" w14:paraId="4BD1865A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CCC5A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1262+Polymyxin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85217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21B71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384CA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9D87B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2A8C6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.00</w:t>
            </w:r>
          </w:p>
        </w:tc>
      </w:tr>
      <w:tr w:rsidR="007A7F97" w:rsidRPr="00667E79" w14:paraId="2550BA2E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BFD0B" w14:textId="7E5BE022" w:rsidR="007A7F97" w:rsidRPr="00667E79" w:rsidRDefault="007A7F97" w:rsidP="007A7F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1262+WCHABP12/Polymyxin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75A61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2E45F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00600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300A5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8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CA131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8.75</w:t>
            </w:r>
          </w:p>
        </w:tc>
      </w:tr>
      <w:tr w:rsidR="007A7F97" w:rsidRPr="00667E79" w14:paraId="0CE12305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34756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CHABP1 al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472CE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50408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86D6B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A526E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48EE0C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7A7F97" w:rsidRPr="00667E79" w14:paraId="53309289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366E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CHABP12 al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9FBF7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4230C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167E9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C4CB4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97875B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7A7F97" w:rsidRPr="00667E79" w14:paraId="00D3A240" w14:textId="77777777" w:rsidTr="007A7F9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281DE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BS al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CCAF0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20FE2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841DE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23C9B9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EA382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7A7F97" w:rsidRPr="00667E79" w14:paraId="547E80A6" w14:textId="77777777" w:rsidTr="007A7F97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1391" w14:textId="77777777" w:rsidR="007A7F97" w:rsidRPr="00667E79" w:rsidRDefault="007A7F97" w:rsidP="00667E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lymyxin B al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F82DD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FC076B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B55104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F1CDD3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71DED6" w14:textId="77777777" w:rsidR="007A7F97" w:rsidRPr="00667E79" w:rsidRDefault="007A7F97" w:rsidP="00667E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67E7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7E99277D" w14:textId="7EC37AD3" w:rsidR="00C67C1F" w:rsidRPr="00667E79" w:rsidRDefault="00C67C1F" w:rsidP="004E0D00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sectPr w:rsidR="00C67C1F" w:rsidRPr="00667E79" w:rsidSect="00667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0237DE" w14:textId="77777777" w:rsidR="00667E79" w:rsidRDefault="00667E79" w:rsidP="00AF3541">
      <w:r>
        <w:separator/>
      </w:r>
    </w:p>
  </w:endnote>
  <w:endnote w:type="continuationSeparator" w:id="0">
    <w:p w14:paraId="7A09CE83" w14:textId="77777777" w:rsidR="00667E79" w:rsidRDefault="00667E79" w:rsidP="00AF3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39AD9" w14:textId="77777777" w:rsidR="00667E79" w:rsidRDefault="00667E79" w:rsidP="00AF3541">
      <w:r>
        <w:separator/>
      </w:r>
    </w:p>
  </w:footnote>
  <w:footnote w:type="continuationSeparator" w:id="0">
    <w:p w14:paraId="4F770CAF" w14:textId="77777777" w:rsidR="00667E79" w:rsidRDefault="00667E79" w:rsidP="00AF3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853"/>
    <w:rsid w:val="00015314"/>
    <w:rsid w:val="00065C82"/>
    <w:rsid w:val="00083270"/>
    <w:rsid w:val="000C5121"/>
    <w:rsid w:val="002807DB"/>
    <w:rsid w:val="002C70C1"/>
    <w:rsid w:val="00451C04"/>
    <w:rsid w:val="004A7B4F"/>
    <w:rsid w:val="004E0D00"/>
    <w:rsid w:val="0053378E"/>
    <w:rsid w:val="005C282C"/>
    <w:rsid w:val="00667E79"/>
    <w:rsid w:val="007A7F97"/>
    <w:rsid w:val="007C4BBC"/>
    <w:rsid w:val="007E12A8"/>
    <w:rsid w:val="00824936"/>
    <w:rsid w:val="00846547"/>
    <w:rsid w:val="00865853"/>
    <w:rsid w:val="008865EB"/>
    <w:rsid w:val="008F2339"/>
    <w:rsid w:val="00997FC7"/>
    <w:rsid w:val="009F74EB"/>
    <w:rsid w:val="00A732CE"/>
    <w:rsid w:val="00AD24FF"/>
    <w:rsid w:val="00AE17BE"/>
    <w:rsid w:val="00AF3541"/>
    <w:rsid w:val="00B17829"/>
    <w:rsid w:val="00C02038"/>
    <w:rsid w:val="00C464A8"/>
    <w:rsid w:val="00C67C1F"/>
    <w:rsid w:val="00CC1125"/>
    <w:rsid w:val="00D24C66"/>
    <w:rsid w:val="00DD179D"/>
    <w:rsid w:val="00DF7C78"/>
    <w:rsid w:val="00E67294"/>
    <w:rsid w:val="00E6730D"/>
    <w:rsid w:val="00EE59D6"/>
    <w:rsid w:val="00F21681"/>
    <w:rsid w:val="00F71688"/>
    <w:rsid w:val="00FD0CF9"/>
    <w:rsid w:val="00FF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27FE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F3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F3541"/>
    <w:rPr>
      <w:sz w:val="18"/>
      <w:szCs w:val="18"/>
    </w:rPr>
  </w:style>
  <w:style w:type="paragraph" w:styleId="a7">
    <w:name w:val="List Paragraph"/>
    <w:basedOn w:val="a"/>
    <w:uiPriority w:val="34"/>
    <w:qFormat/>
    <w:rsid w:val="007E12A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F3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F3541"/>
    <w:rPr>
      <w:sz w:val="18"/>
      <w:szCs w:val="18"/>
    </w:rPr>
  </w:style>
  <w:style w:type="paragraph" w:styleId="a7">
    <w:name w:val="List Paragraph"/>
    <w:basedOn w:val="a"/>
    <w:uiPriority w:val="34"/>
    <w:qFormat/>
    <w:rsid w:val="007E12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5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98D9B-37A7-A046-8375-249CA40EE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Macintosh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qr</dc:creator>
  <cp:keywords/>
  <dc:description/>
  <cp:lastModifiedBy>Zong Zhiyong </cp:lastModifiedBy>
  <cp:revision>3</cp:revision>
  <dcterms:created xsi:type="dcterms:W3CDTF">2018-03-13T12:30:00Z</dcterms:created>
  <dcterms:modified xsi:type="dcterms:W3CDTF">2018-03-13T12:31:00Z</dcterms:modified>
</cp:coreProperties>
</file>